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38E8C" w14:textId="0250B52A" w:rsidR="00C41D7C" w:rsidRPr="005D73BD" w:rsidRDefault="005D73BD" w:rsidP="00C41D7C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</w:pPr>
      <w:r w:rsidRPr="005D73BD">
        <w:rPr>
          <w:rFonts w:ascii="Times New Roman" w:hAnsi="Times New Roman" w:cs="Times New Roman"/>
          <w:b/>
          <w:bCs/>
          <w:sz w:val="24"/>
          <w:szCs w:val="24"/>
        </w:rPr>
        <w:t xml:space="preserve">S5 </w:t>
      </w:r>
      <w:r w:rsidR="00C41D7C" w:rsidRPr="005D73B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5D73B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41D7C" w:rsidRPr="005D73BD">
        <w:rPr>
          <w:rFonts w:ascii="Times New Roman" w:hAnsi="Times New Roman" w:cs="Times New Roman"/>
          <w:b/>
          <w:bCs/>
          <w:sz w:val="24"/>
          <w:szCs w:val="24"/>
        </w:rPr>
        <w:t xml:space="preserve"> Crude analysis of the association between household characteristics and CHIKV infection. Recife, Brazil, 2018-2019.</w:t>
      </w:r>
    </w:p>
    <w:tbl>
      <w:tblPr>
        <w:tblW w:w="136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750"/>
        <w:gridCol w:w="1000"/>
        <w:gridCol w:w="1700"/>
        <w:gridCol w:w="596"/>
        <w:gridCol w:w="1000"/>
        <w:gridCol w:w="1640"/>
        <w:gridCol w:w="596"/>
        <w:gridCol w:w="1000"/>
        <w:gridCol w:w="1640"/>
      </w:tblGrid>
      <w:tr w:rsidR="00C41D7C" w:rsidRPr="00D03A41" w14:paraId="3B451087" w14:textId="77777777" w:rsidTr="00713D13">
        <w:trPr>
          <w:trHeight w:val="264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06A9F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haracteristics</w:t>
            </w:r>
          </w:p>
        </w:tc>
        <w:tc>
          <w:tcPr>
            <w:tcW w:w="992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746D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Socioeconomic strata </w:t>
            </w:r>
          </w:p>
        </w:tc>
      </w:tr>
      <w:tr w:rsidR="00C41D7C" w:rsidRPr="00D03A41" w14:paraId="25267E2B" w14:textId="77777777" w:rsidTr="00713D13">
        <w:trPr>
          <w:trHeight w:val="264"/>
        </w:trPr>
        <w:tc>
          <w:tcPr>
            <w:tcW w:w="3686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97D8E4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4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8987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32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DEDC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ntermediate</w:t>
            </w:r>
          </w:p>
        </w:tc>
        <w:tc>
          <w:tcPr>
            <w:tcW w:w="32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92393" w14:textId="68029FBC" w:rsidR="00C41D7C" w:rsidRPr="00D03A41" w:rsidRDefault="00D807FD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ow</w:t>
            </w:r>
          </w:p>
        </w:tc>
      </w:tr>
      <w:tr w:rsidR="00C41D7C" w:rsidRPr="00D03A41" w14:paraId="348E89B7" w14:textId="77777777" w:rsidTr="00713D13">
        <w:trPr>
          <w:trHeight w:val="264"/>
        </w:trPr>
        <w:tc>
          <w:tcPr>
            <w:tcW w:w="3686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C30133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11E99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B9E4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32C6E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R (IC95%)</w:t>
            </w:r>
          </w:p>
        </w:tc>
        <w:tc>
          <w:tcPr>
            <w:tcW w:w="5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057AF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B10B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C7AF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R (IC95%)</w:t>
            </w:r>
          </w:p>
        </w:tc>
        <w:tc>
          <w:tcPr>
            <w:tcW w:w="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97458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425E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3F46D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R (IC95%)</w:t>
            </w:r>
          </w:p>
        </w:tc>
      </w:tr>
      <w:tr w:rsidR="00C41D7C" w:rsidRPr="00D03A41" w14:paraId="26F2023C" w14:textId="77777777" w:rsidTr="00713D13">
        <w:trPr>
          <w:trHeight w:val="264"/>
        </w:trPr>
        <w:tc>
          <w:tcPr>
            <w:tcW w:w="3686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460DDE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8ED611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70A8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 (%)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C2B18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AE2530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58AC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 (%)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3B2874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8BAA5B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3321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 (%)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54557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C41D7C" w:rsidRPr="00D03A41" w14:paraId="4F2E0D5C" w14:textId="77777777" w:rsidTr="00713D13">
        <w:trPr>
          <w:trHeight w:val="264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C734B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umber of residents in the household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FC04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FB72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189A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B115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4A3C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CC03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8036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69FE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1C1A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7001FF7F" w14:textId="77777777" w:rsidTr="00713D13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37464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p 2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4DE5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3A54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 (22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8423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07B3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3BAE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 (37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62C8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6ED3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73D5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8 (41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8C45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</w:tr>
      <w:tr w:rsidR="00C41D7C" w:rsidRPr="00D03A41" w14:paraId="47F75BF2" w14:textId="77777777" w:rsidTr="00713D13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39191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gt;2-4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426D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2E4A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 (22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B306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1 (0.65 - 1.55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E1B1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1480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 (39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5CB4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7 (0.70-1.64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4313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1F82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6 (35.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E2B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77 (0.72-1.41)</w:t>
            </w:r>
          </w:p>
        </w:tc>
      </w:tr>
      <w:tr w:rsidR="00C41D7C" w:rsidRPr="00D03A41" w14:paraId="11A3EF4B" w14:textId="77777777" w:rsidTr="00713D13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F1CDD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gt;4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3553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7CB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 (29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6382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3 (0.74 - 2.79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3F8D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D57E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 (46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2C51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3 (0.88-2.32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FBA5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CF4F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8 (44.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CBF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3 (0.57-2.21)</w:t>
            </w:r>
          </w:p>
        </w:tc>
      </w:tr>
      <w:tr w:rsidR="00C41D7C" w:rsidRPr="00D03A41" w14:paraId="6B9674A0" w14:textId="77777777" w:rsidTr="00713D13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FD002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ype of household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BCCA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7A43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2F77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C804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E00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E6E8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283D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97AD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9935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2BDFFFF0" w14:textId="77777777" w:rsidTr="00713D13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5206E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artment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9CAA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FD5A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 (15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3A2C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9BBD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6E18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 (18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685A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3404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6868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346C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</w:tr>
      <w:tr w:rsidR="00C41D7C" w:rsidRPr="00D03A41" w14:paraId="0C918A37" w14:textId="77777777" w:rsidTr="00713D13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A6F88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ouse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589F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AFFE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 (39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92B9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62 (1.92 - 6.83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95F4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8D51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2 (45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403A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62 (2.12 - 6.20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539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CC8F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1 (41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637A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C41D7C" w:rsidRPr="00D03A41" w14:paraId="5B752DE7" w14:textId="77777777" w:rsidTr="00713D13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00838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Waste destination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8149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A292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9067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A12D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2B05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4678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38E8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0135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27D7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15535863" w14:textId="77777777" w:rsidTr="00713D13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EDCAC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ublic network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47F9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F73C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8 (23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AAFA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08EC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13EB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4 (42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063C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F921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4784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7 (43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72F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</w:tr>
      <w:tr w:rsidR="00C41D7C" w:rsidRPr="00D03A41" w14:paraId="17B231EC" w14:textId="77777777" w:rsidTr="00713D13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286D6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Other destination 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946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963B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 (33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3997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60 (0.86 - 2.96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3E56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401C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 (38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4D7A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6 (0.63-1.19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3046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D2B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2 (38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0337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 (0.54-1.26)</w:t>
            </w:r>
          </w:p>
        </w:tc>
      </w:tr>
      <w:tr w:rsidR="00C41D7C" w:rsidRPr="00D03A41" w14:paraId="4899BC8D" w14:textId="77777777" w:rsidTr="00713D13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1E33B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Water supply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726A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199F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BC03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AD09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0B79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04FC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0A3E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C103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6ABC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5E388980" w14:textId="77777777" w:rsidTr="00713D13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34856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Public network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AE04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B309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 (25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3725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7100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EF03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8 (42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2BB6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D6D6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B380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8 (39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21B9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</w:tr>
      <w:tr w:rsidR="00C41D7C" w:rsidRPr="00D03A41" w14:paraId="0075EC19" w14:textId="77777777" w:rsidTr="00713D13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EF35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ell</w:t>
            </w:r>
            <w:proofErr w:type="gramEnd"/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other sources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899D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1F7C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 (22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AD1F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4 (0.42 - 1.70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5368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9145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 (28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DEB6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 (0.27-1.12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D99A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D5D0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 (41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6FE4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8 (0.65-1.78)</w:t>
            </w:r>
          </w:p>
        </w:tc>
      </w:tr>
      <w:tr w:rsidR="00C41D7C" w:rsidRPr="00D03A41" w14:paraId="5CF73399" w14:textId="77777777" w:rsidTr="00713D13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F29C3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rregularity of water supply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1FDE6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6409E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99BA1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44C1A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84868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E71C8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FE1BF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42FEE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FAB9A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5D9F6AC0" w14:textId="77777777" w:rsidTr="00713D13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349C7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1EE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9367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 (21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AB72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09FF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6AAC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4 (39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2E73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0F0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68EE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4 (38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439E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</w:tr>
      <w:tr w:rsidR="00C41D7C" w:rsidRPr="00D03A41" w14:paraId="55EEA7F3" w14:textId="77777777" w:rsidTr="00713D13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F3B4A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2632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347E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 (44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B511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85 (1.21-6.73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30B8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E96B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 (47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874F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2 (0.86-2.33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C386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310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8 (42.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F5A7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9 (0.84-1.71)</w:t>
            </w:r>
          </w:p>
        </w:tc>
      </w:tr>
      <w:tr w:rsidR="00C41D7C" w:rsidRPr="00D03A41" w14:paraId="0B590F17" w14:textId="77777777" w:rsidTr="00713D13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E06DE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arbage destination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5A9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190C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BA77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4482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1351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FB32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82D7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6043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C190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6C1078D3" w14:textId="77777777" w:rsidTr="00713D13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A4AE42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ome collec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E101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B19D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 (24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B39C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3632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E9D7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0 (41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AB13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DA1E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549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7 (38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0DCB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</w:tr>
      <w:tr w:rsidR="00C41D7C" w:rsidRPr="00D03A41" w14:paraId="7C58DA98" w14:textId="77777777" w:rsidTr="00713D13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F82BC4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ther destina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3D47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9F5E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 (33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A71C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3 (0.20-5.21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B021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BBAF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 (35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07FC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6 (0.46-1.24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1E9C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248E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 (56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3254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2 (1.12-4.01)</w:t>
            </w:r>
          </w:p>
        </w:tc>
      </w:tr>
      <w:tr w:rsidR="00C41D7C" w:rsidRPr="00D03A41" w14:paraId="570C547A" w14:textId="77777777" w:rsidTr="00713D13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6EAF5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onthly income (in minimum wages)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0AF05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70996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7B73B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D0FF2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9BBFC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DA329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95C52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79C85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C4EEB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50A776D6" w14:textId="77777777" w:rsidTr="00713D13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1B4A0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 income / Up to 2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B0B9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91CF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 (38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F98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9D36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F55E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4 (43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F700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AD3E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11B3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5 (43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CF67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</w:tr>
      <w:tr w:rsidR="00C41D7C" w:rsidRPr="00D03A41" w14:paraId="6AC80C86" w14:textId="77777777" w:rsidTr="00713D13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6E0A9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gt;2-4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582F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E3A2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 (21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B11F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 (0.20-0.87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CF1F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C7F2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 (40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5F78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6 (0.59 - 1.26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57DA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390A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 (29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0DD5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 (0.39-0.73)</w:t>
            </w:r>
          </w:p>
        </w:tc>
      </w:tr>
      <w:tr w:rsidR="00C41D7C" w:rsidRPr="00D03A41" w14:paraId="7FC52E8F" w14:textId="77777777" w:rsidTr="00713D13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55A2E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&gt;4 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166F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7B37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 (16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C129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 (0.17-0.59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17C6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E3D9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 (29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D3F8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 (0.34 - 0.88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A823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375E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 (7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E7ED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 (0.02-0.48)</w:t>
            </w:r>
          </w:p>
        </w:tc>
      </w:tr>
      <w:tr w:rsidR="00C41D7C" w:rsidRPr="00D03A41" w14:paraId="7E8E4B71" w14:textId="77777777" w:rsidTr="00713D13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981B16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haracteristics of the head of the family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53EDA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D06D7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04539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08584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30202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24EF32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D3F25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05E50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2F1D9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1649137A" w14:textId="77777777" w:rsidTr="00713D13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13359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chooling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BBC9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DDB5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4A28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CBE0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4203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3AA0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DB6A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56A7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2C41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3429D30C" w14:textId="77777777" w:rsidTr="00713D13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CEB7E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University 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2EEC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F365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 (14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5611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B220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6188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 (28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73C4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0056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AF35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 (22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624A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</w:tr>
      <w:tr w:rsidR="00C41D7C" w:rsidRPr="00D03A41" w14:paraId="352F986E" w14:textId="77777777" w:rsidTr="00713D13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230CD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igh school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70036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00C5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 (36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6D8C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36 (1.96 - 5.76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6017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3D3AE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8 (46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C87B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20 (1.46 - 3.31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E3DB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3241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7 (42.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D966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0 (0.64-9.73)</w:t>
            </w:r>
          </w:p>
        </w:tc>
      </w:tr>
      <w:tr w:rsidR="00C41D7C" w:rsidRPr="00D03A41" w14:paraId="53D62A5E" w14:textId="77777777" w:rsidTr="00713D13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77179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Fundamental/illiterate 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9340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DE12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 (44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3BBF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58 (2.24 - 9.40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E8CB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9BCE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4 (43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08AA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98 (1.28 - 3.05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45DB3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498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8 (39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FE3E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22 (0.53-9.26)</w:t>
            </w:r>
          </w:p>
        </w:tc>
      </w:tr>
      <w:tr w:rsidR="00C41D7C" w:rsidRPr="00D03A41" w14:paraId="57066545" w14:textId="77777777" w:rsidTr="00713D13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44D1C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ace/ Skin colo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19C4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51F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46F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74D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AFD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6E0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5EA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064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DB4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D7C" w:rsidRPr="00D03A41" w14:paraId="6C70A4F9" w14:textId="77777777" w:rsidTr="00713D13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7FBAF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267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7E6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 (21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AAE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7C0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609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5 (43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ECD0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AAF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61C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 (37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C269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</w:tr>
      <w:tr w:rsidR="00C41D7C" w:rsidRPr="00D03A41" w14:paraId="7C36E951" w14:textId="77777777" w:rsidTr="00713D13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5E0EA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Mixed rac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3F9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0BE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 (25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7AA7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9 (0.76-1.87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3B6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878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7 (40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67EF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0 (0.62-1.32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104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F5BD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4 (38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493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6 (0.66-1.68)</w:t>
            </w:r>
          </w:p>
        </w:tc>
      </w:tr>
      <w:tr w:rsidR="00C41D7C" w:rsidRPr="00D03A41" w14:paraId="50C2511C" w14:textId="77777777" w:rsidTr="00713D13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D1EB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ck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0A3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1A9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 (25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31C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3 (0.59-2.57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831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2DD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 (36.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C608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6 (0.46-1.25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D43C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C58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 (49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D40A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8 (0.97-2.90)</w:t>
            </w:r>
          </w:p>
        </w:tc>
      </w:tr>
      <w:tr w:rsidR="00C41D7C" w:rsidRPr="00D03A41" w14:paraId="4BFE177D" w14:textId="77777777" w:rsidTr="00713D13">
        <w:trPr>
          <w:trHeight w:val="264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E71F8" w14:textId="77777777" w:rsidR="00C41D7C" w:rsidRPr="00D03A41" w:rsidRDefault="00C41D7C" w:rsidP="00713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ther/ Ignored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705EB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AE581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 (40.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7D99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8 (0.82-6.94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63A7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D9F9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 (36.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BB05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4 (0.31-1.77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688E2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E0650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 (29.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51E74" w14:textId="77777777" w:rsidR="00C41D7C" w:rsidRPr="00D03A41" w:rsidRDefault="00C41D7C" w:rsidP="00713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1 (0.23-2.15)</w:t>
            </w:r>
          </w:p>
        </w:tc>
      </w:tr>
    </w:tbl>
    <w:p w14:paraId="1236A142" w14:textId="72117718" w:rsidR="00C41D7C" w:rsidRPr="00D03A41" w:rsidRDefault="00C41D7C" w:rsidP="00C41D7C">
      <w:pPr>
        <w:rPr>
          <w:rFonts w:ascii="Times New Roman" w:hAnsi="Times New Roman" w:cs="Times New Roman"/>
          <w:sz w:val="20"/>
          <w:szCs w:val="20"/>
        </w:rPr>
      </w:pPr>
    </w:p>
    <w:sectPr w:rsidR="00C41D7C" w:rsidRPr="00D03A41" w:rsidSect="00A511EE">
      <w:headerReference w:type="default" r:id="rId8"/>
      <w:pgSz w:w="16838" w:h="11906" w:orient="landscape"/>
      <w:pgMar w:top="1133" w:right="1417" w:bottom="1276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895A5D" w14:textId="77777777" w:rsidR="00F84EF5" w:rsidRDefault="00F84EF5" w:rsidP="0049789F">
      <w:pPr>
        <w:spacing w:after="0" w:line="240" w:lineRule="auto"/>
      </w:pPr>
      <w:r>
        <w:separator/>
      </w:r>
    </w:p>
  </w:endnote>
  <w:endnote w:type="continuationSeparator" w:id="0">
    <w:p w14:paraId="3985BB2B" w14:textId="77777777" w:rsidR="00F84EF5" w:rsidRDefault="00F84EF5" w:rsidP="004978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CE865" w14:textId="77777777" w:rsidR="00F84EF5" w:rsidRDefault="00F84EF5" w:rsidP="0049789F">
      <w:pPr>
        <w:spacing w:after="0" w:line="240" w:lineRule="auto"/>
      </w:pPr>
      <w:r>
        <w:separator/>
      </w:r>
    </w:p>
  </w:footnote>
  <w:footnote w:type="continuationSeparator" w:id="0">
    <w:p w14:paraId="4730E1E8" w14:textId="77777777" w:rsidR="00F84EF5" w:rsidRDefault="00F84EF5" w:rsidP="004978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2070785"/>
      <w:docPartObj>
        <w:docPartGallery w:val="Page Numbers (Top of Page)"/>
        <w:docPartUnique/>
      </w:docPartObj>
    </w:sdtPr>
    <w:sdtContent>
      <w:p w14:paraId="0E4777E5" w14:textId="367A03ED" w:rsidR="00D126A5" w:rsidRDefault="00D126A5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F8C2F56" w14:textId="77777777" w:rsidR="00D126A5" w:rsidRDefault="00D126A5">
    <w:pPr>
      <w:pStyle w:val="Header"/>
    </w:pPr>
  </w:p>
  <w:p w14:paraId="40E089BD" w14:textId="77777777" w:rsidR="00D126A5" w:rsidRDefault="00D126A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CC402E"/>
    <w:multiLevelType w:val="hybridMultilevel"/>
    <w:tmpl w:val="DDAA43DC"/>
    <w:lvl w:ilvl="0" w:tplc="FA46111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08730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99A"/>
    <w:rsid w:val="00020625"/>
    <w:rsid w:val="000B65E4"/>
    <w:rsid w:val="000C56E4"/>
    <w:rsid w:val="000C6E9D"/>
    <w:rsid w:val="000F0BDA"/>
    <w:rsid w:val="000F53AF"/>
    <w:rsid w:val="000F73FE"/>
    <w:rsid w:val="001128B7"/>
    <w:rsid w:val="001235A8"/>
    <w:rsid w:val="00124B85"/>
    <w:rsid w:val="0012770A"/>
    <w:rsid w:val="0016599A"/>
    <w:rsid w:val="00172FB8"/>
    <w:rsid w:val="001C21BF"/>
    <w:rsid w:val="001F77AB"/>
    <w:rsid w:val="00236679"/>
    <w:rsid w:val="00242F5B"/>
    <w:rsid w:val="00292D90"/>
    <w:rsid w:val="002A33BB"/>
    <w:rsid w:val="002B34C2"/>
    <w:rsid w:val="002B413B"/>
    <w:rsid w:val="002F3D85"/>
    <w:rsid w:val="002F734F"/>
    <w:rsid w:val="00300C0F"/>
    <w:rsid w:val="0032316E"/>
    <w:rsid w:val="00330CE7"/>
    <w:rsid w:val="003B6DFD"/>
    <w:rsid w:val="003C3DD2"/>
    <w:rsid w:val="003C7D24"/>
    <w:rsid w:val="003F78BE"/>
    <w:rsid w:val="00417245"/>
    <w:rsid w:val="0043736E"/>
    <w:rsid w:val="00460627"/>
    <w:rsid w:val="004631A9"/>
    <w:rsid w:val="0046576E"/>
    <w:rsid w:val="004902AC"/>
    <w:rsid w:val="0049789F"/>
    <w:rsid w:val="004B4592"/>
    <w:rsid w:val="00525848"/>
    <w:rsid w:val="0053199A"/>
    <w:rsid w:val="0059421F"/>
    <w:rsid w:val="005966D0"/>
    <w:rsid w:val="005D73BD"/>
    <w:rsid w:val="006014C9"/>
    <w:rsid w:val="00605B8D"/>
    <w:rsid w:val="006105E8"/>
    <w:rsid w:val="006454BE"/>
    <w:rsid w:val="00656F4A"/>
    <w:rsid w:val="00687F37"/>
    <w:rsid w:val="00687F5E"/>
    <w:rsid w:val="006C0825"/>
    <w:rsid w:val="006E3543"/>
    <w:rsid w:val="00700329"/>
    <w:rsid w:val="007232D8"/>
    <w:rsid w:val="007333B6"/>
    <w:rsid w:val="00751CB3"/>
    <w:rsid w:val="00761F9E"/>
    <w:rsid w:val="00763485"/>
    <w:rsid w:val="007872E7"/>
    <w:rsid w:val="007C264E"/>
    <w:rsid w:val="007F4DC1"/>
    <w:rsid w:val="0085727B"/>
    <w:rsid w:val="0088266D"/>
    <w:rsid w:val="00892E9B"/>
    <w:rsid w:val="008A5923"/>
    <w:rsid w:val="008E09E4"/>
    <w:rsid w:val="008F5919"/>
    <w:rsid w:val="008F6CEC"/>
    <w:rsid w:val="009003CA"/>
    <w:rsid w:val="009139F2"/>
    <w:rsid w:val="00922B57"/>
    <w:rsid w:val="00925E95"/>
    <w:rsid w:val="0092614A"/>
    <w:rsid w:val="00977D04"/>
    <w:rsid w:val="00983012"/>
    <w:rsid w:val="009844AA"/>
    <w:rsid w:val="00986ED6"/>
    <w:rsid w:val="009974CB"/>
    <w:rsid w:val="009D3353"/>
    <w:rsid w:val="00A10612"/>
    <w:rsid w:val="00A35AF7"/>
    <w:rsid w:val="00A511EE"/>
    <w:rsid w:val="00A83D13"/>
    <w:rsid w:val="00AC19D7"/>
    <w:rsid w:val="00AC22B0"/>
    <w:rsid w:val="00B048B4"/>
    <w:rsid w:val="00B0723B"/>
    <w:rsid w:val="00B12FBC"/>
    <w:rsid w:val="00B2147F"/>
    <w:rsid w:val="00B24372"/>
    <w:rsid w:val="00B502FD"/>
    <w:rsid w:val="00B57DE1"/>
    <w:rsid w:val="00B73CD3"/>
    <w:rsid w:val="00B74F71"/>
    <w:rsid w:val="00BB3C71"/>
    <w:rsid w:val="00BD63E9"/>
    <w:rsid w:val="00BE5F57"/>
    <w:rsid w:val="00C368A1"/>
    <w:rsid w:val="00C379C0"/>
    <w:rsid w:val="00C41D7C"/>
    <w:rsid w:val="00C80B1F"/>
    <w:rsid w:val="00CA18CF"/>
    <w:rsid w:val="00CC11DC"/>
    <w:rsid w:val="00CE7AE5"/>
    <w:rsid w:val="00CF3DC3"/>
    <w:rsid w:val="00D03A41"/>
    <w:rsid w:val="00D0597D"/>
    <w:rsid w:val="00D10C6D"/>
    <w:rsid w:val="00D126A5"/>
    <w:rsid w:val="00D13888"/>
    <w:rsid w:val="00D15F84"/>
    <w:rsid w:val="00D353D4"/>
    <w:rsid w:val="00D429D2"/>
    <w:rsid w:val="00D5078A"/>
    <w:rsid w:val="00D807FD"/>
    <w:rsid w:val="00DA0FF2"/>
    <w:rsid w:val="00E52464"/>
    <w:rsid w:val="00E722F1"/>
    <w:rsid w:val="00E80895"/>
    <w:rsid w:val="00E96FB6"/>
    <w:rsid w:val="00EA7FF1"/>
    <w:rsid w:val="00EE6203"/>
    <w:rsid w:val="00EF066E"/>
    <w:rsid w:val="00F05019"/>
    <w:rsid w:val="00F130D4"/>
    <w:rsid w:val="00F76B77"/>
    <w:rsid w:val="00F80FA4"/>
    <w:rsid w:val="00F841F3"/>
    <w:rsid w:val="00F84EF5"/>
    <w:rsid w:val="00F90C16"/>
    <w:rsid w:val="00F94B94"/>
    <w:rsid w:val="00FA2253"/>
    <w:rsid w:val="00FE7265"/>
    <w:rsid w:val="00FF1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0DDBF3"/>
  <w15:chartTrackingRefBased/>
  <w15:docId w15:val="{D06C7475-A4CC-47F2-BA1D-D6C084C8E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35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_"/>
    <w:basedOn w:val="DefaultParagraphFont"/>
    <w:rsid w:val="0059421F"/>
  </w:style>
  <w:style w:type="character" w:customStyle="1" w:styleId="ff2">
    <w:name w:val="ff2"/>
    <w:basedOn w:val="DefaultParagraphFont"/>
    <w:rsid w:val="0059421F"/>
  </w:style>
  <w:style w:type="character" w:customStyle="1" w:styleId="ff3">
    <w:name w:val="ff3"/>
    <w:basedOn w:val="DefaultParagraphFont"/>
    <w:rsid w:val="0059421F"/>
  </w:style>
  <w:style w:type="character" w:customStyle="1" w:styleId="fs6">
    <w:name w:val="fs6"/>
    <w:basedOn w:val="DefaultParagraphFont"/>
    <w:rsid w:val="0059421F"/>
  </w:style>
  <w:style w:type="character" w:customStyle="1" w:styleId="ls2">
    <w:name w:val="ls2"/>
    <w:basedOn w:val="DefaultParagraphFont"/>
    <w:rsid w:val="0059421F"/>
  </w:style>
  <w:style w:type="character" w:customStyle="1" w:styleId="ws18">
    <w:name w:val="ws18"/>
    <w:basedOn w:val="DefaultParagraphFont"/>
    <w:rsid w:val="0059421F"/>
  </w:style>
  <w:style w:type="character" w:styleId="Hyperlink">
    <w:name w:val="Hyperlink"/>
    <w:basedOn w:val="DefaultParagraphFont"/>
    <w:uiPriority w:val="99"/>
    <w:unhideWhenUsed/>
    <w:rsid w:val="00FE726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7265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10612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3736E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6014C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9789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89F"/>
  </w:style>
  <w:style w:type="paragraph" w:styleId="Footer">
    <w:name w:val="footer"/>
    <w:basedOn w:val="Normal"/>
    <w:link w:val="FooterChar"/>
    <w:uiPriority w:val="99"/>
    <w:unhideWhenUsed/>
    <w:rsid w:val="0049789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89F"/>
  </w:style>
  <w:style w:type="numbering" w:customStyle="1" w:styleId="Semlista1">
    <w:name w:val="Sem lista1"/>
    <w:next w:val="NoList"/>
    <w:uiPriority w:val="99"/>
    <w:semiHidden/>
    <w:unhideWhenUsed/>
    <w:rsid w:val="003C3DD2"/>
  </w:style>
  <w:style w:type="table" w:styleId="TableGrid">
    <w:name w:val="Table Grid"/>
    <w:basedOn w:val="TableNormal"/>
    <w:uiPriority w:val="39"/>
    <w:rsid w:val="003C3DD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35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35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35A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5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5A8"/>
    <w:rPr>
      <w:rFonts w:ascii="Segoe UI" w:hAnsi="Segoe UI" w:cs="Segoe UI"/>
      <w:sz w:val="18"/>
      <w:szCs w:val="18"/>
    </w:rPr>
  </w:style>
  <w:style w:type="character" w:customStyle="1" w:styleId="None">
    <w:name w:val="None"/>
    <w:rsid w:val="000206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66347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3561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2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14551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85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95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6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2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6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E04418-DAC1-4AD0-9C3C-0FFC549F8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F Luna</dc:creator>
  <cp:keywords/>
  <dc:description/>
  <cp:lastModifiedBy>Isabelle Freire Viana</cp:lastModifiedBy>
  <cp:revision>5</cp:revision>
  <dcterms:created xsi:type="dcterms:W3CDTF">2023-02-23T18:38:00Z</dcterms:created>
  <dcterms:modified xsi:type="dcterms:W3CDTF">2023-05-24T14:19:00Z</dcterms:modified>
</cp:coreProperties>
</file>